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1052"/>
        <w:gridCol w:w="933"/>
        <w:gridCol w:w="927"/>
        <w:gridCol w:w="927"/>
        <w:gridCol w:w="708"/>
        <w:gridCol w:w="1134"/>
        <w:gridCol w:w="634"/>
        <w:gridCol w:w="1113"/>
        <w:gridCol w:w="1037"/>
        <w:gridCol w:w="1134"/>
        <w:gridCol w:w="1373"/>
        <w:gridCol w:w="1417"/>
        <w:gridCol w:w="1418"/>
      </w:tblGrid>
      <w:tr w:rsidR="00A94C2A" w:rsidRPr="00413BFC" w14:paraId="2EEF8DDB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589F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AAC5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78A250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epth</w:t>
            </w:r>
          </w:p>
          <w:p w14:paraId="53E32DB1" w14:textId="1E0052E3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cm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7664E7" w14:textId="77777777" w:rsidR="00A94C2A" w:rsidRDefault="00A94C2A" w:rsidP="00A94C2A">
            <w:pPr>
              <w:tabs>
                <w:tab w:val="left" w:pos="613"/>
              </w:tabs>
              <w:spacing w:after="0" w:line="276" w:lineRule="auto"/>
              <w:ind w:right="-9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O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ygen</w:t>
            </w:r>
            <w:proofErr w:type="spell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   </w:t>
            </w:r>
          </w:p>
          <w:p w14:paraId="4D5CCF3E" w14:textId="200330DE" w:rsidR="00A94C2A" w:rsidRPr="00413BFC" w:rsidRDefault="00A94C2A" w:rsidP="00A94C2A">
            <w:pPr>
              <w:tabs>
                <w:tab w:val="left" w:pos="613"/>
              </w:tabs>
              <w:spacing w:after="0" w:line="276" w:lineRule="auto"/>
              <w:ind w:right="-9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mg 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64CB82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</w:p>
          <w:p w14:paraId="7C876598" w14:textId="04B824B4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20ECBC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</w:t>
            </w:r>
          </w:p>
          <w:p w14:paraId="5F3D651E" w14:textId="0D049DA8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º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  <w:proofErr w:type="spell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36D3DC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Cond.  </w:t>
            </w:r>
          </w:p>
          <w:p w14:paraId="515D1F04" w14:textId="70E2A73D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S</w:t>
            </w:r>
            <w:proofErr w:type="spell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c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7BC49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102679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hl</w:t>
            </w:r>
            <w:proofErr w:type="spell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-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a</w:t>
            </w:r>
          </w:p>
          <w:p w14:paraId="33323438" w14:textId="5AC65739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30BFDB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S </w:t>
            </w:r>
          </w:p>
          <w:p w14:paraId="280A0DF4" w14:textId="1FA0CEF8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mg 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C619A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k</w:t>
            </w:r>
            <w:proofErr w:type="spellEnd"/>
            <w:proofErr w:type="gramStart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  (</w:t>
            </w:r>
            <w:proofErr w:type="spellStart"/>
            <w:proofErr w:type="gram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q</w:t>
            </w:r>
            <w:proofErr w:type="spellEnd"/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E87C72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RP </w:t>
            </w:r>
          </w:p>
          <w:p w14:paraId="5ED3684C" w14:textId="18745C29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o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0AD1E2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O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3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</w:p>
          <w:p w14:paraId="6F5507C5" w14:textId="14D2EC0C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o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5EE6F2" w14:textId="77777777" w:rsidR="00A94C2A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H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4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+</w:t>
            </w:r>
          </w:p>
          <w:p w14:paraId="2C17FA71" w14:textId="0F944DE0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ol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-</w:t>
            </w:r>
            <w:r w:rsidR="00801C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A94C2A" w:rsidRPr="00413BFC" w14:paraId="37149813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1C501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F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F84EA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verag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EC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CA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05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57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D2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B0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31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D8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EE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9A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82B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59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A94C2A" w:rsidRPr="00413BFC" w14:paraId="74F7BAC0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EDBD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F4786" w14:textId="0457035C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tandard 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via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DA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96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C9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AF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5E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DD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67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50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F8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B26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27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58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bookmarkStart w:id="0" w:name="_GoBack"/>
        <w:bookmarkEnd w:id="0"/>
      </w:tr>
      <w:tr w:rsidR="00A94C2A" w:rsidRPr="00413BFC" w14:paraId="07C60BC2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F60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027CF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32F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3AC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81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F5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1C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41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10A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C6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8E9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C1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308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F1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A94C2A" w:rsidRPr="00413BFC" w14:paraId="5A38EBD3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B704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22EE5E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64C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6EA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CB4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E758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0C2F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528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A44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7AE8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EFD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277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50A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FA6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A94C2A" w:rsidRPr="00413BFC" w14:paraId="657D6BFE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BF683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C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CD8E7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verag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38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50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95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37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62E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B1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9C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BD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45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56C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A4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5F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A94C2A" w:rsidRPr="00413BFC" w14:paraId="67368693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002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CCA350" w14:textId="4265EB41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tandard 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via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B9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3D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05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A4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C4B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4D1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3B9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B4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4B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6C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F6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CF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A94C2A" w:rsidRPr="00413BFC" w14:paraId="5846584D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41B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B4F90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CC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BA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BB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17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D08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8D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84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DA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D7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52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6E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D5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A94C2A" w:rsidRPr="00413BFC" w14:paraId="0F121290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5452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CD992A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D61F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327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B27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405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308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815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89D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4B7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AA7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2ED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A9A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5B0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A94C2A" w:rsidRPr="00413BFC" w14:paraId="07AF91E4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ED60F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BI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6DCAF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verag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A3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001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EA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6DC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99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EF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3B6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60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EA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DE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0C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11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A94C2A" w:rsidRPr="00413BFC" w14:paraId="4E7FBF86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ED3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01AEE" w14:textId="04C854B8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tandard </w:t>
            </w:r>
            <w:proofErr w:type="spellStart"/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via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40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7D8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5F9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387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76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DA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F2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653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A63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3C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EAB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EE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A94C2A" w:rsidRPr="00413BFC" w14:paraId="22901D83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3F4" w14:textId="77777777" w:rsidR="00A94C2A" w:rsidRPr="00413BFC" w:rsidRDefault="00A94C2A" w:rsidP="00A94C2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E4D2C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806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D1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40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41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D4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638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EF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3CF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EC7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31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E0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F8C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A94C2A" w:rsidRPr="00413BFC" w14:paraId="118EB131" w14:textId="77777777" w:rsidTr="00801CE0">
        <w:trPr>
          <w:trHeight w:val="2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E14A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779E49" w14:textId="77777777" w:rsidR="00A94C2A" w:rsidRPr="00413BFC" w:rsidRDefault="00A94C2A" w:rsidP="00A94C2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3E84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52A6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9E85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387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FFB2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35CA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7653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3661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F41D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E450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9A7E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ADE9" w14:textId="77777777" w:rsidR="00A94C2A" w:rsidRPr="00413BFC" w:rsidRDefault="00A94C2A" w:rsidP="00A94C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13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</w:tbl>
    <w:p w14:paraId="2A306DB5" w14:textId="77777777" w:rsidR="0099401F" w:rsidRDefault="0099401F"/>
    <w:sectPr w:rsidR="0099401F" w:rsidSect="006754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04"/>
    <w:rsid w:val="001851CA"/>
    <w:rsid w:val="00585100"/>
    <w:rsid w:val="00675404"/>
    <w:rsid w:val="007D3A76"/>
    <w:rsid w:val="00801CE0"/>
    <w:rsid w:val="0099401F"/>
    <w:rsid w:val="00A94C2A"/>
    <w:rsid w:val="00E8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9945A"/>
  <w15:chartTrackingRefBased/>
  <w15:docId w15:val="{FD199961-77FC-48C5-A2B2-57CC2977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404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nt</dc:creator>
  <cp:keywords/>
  <dc:description/>
  <cp:lastModifiedBy>Daniel Morant</cp:lastModifiedBy>
  <cp:revision>3</cp:revision>
  <dcterms:created xsi:type="dcterms:W3CDTF">2019-12-12T11:59:00Z</dcterms:created>
  <dcterms:modified xsi:type="dcterms:W3CDTF">2020-02-19T17:00:00Z</dcterms:modified>
</cp:coreProperties>
</file>